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28DD1" w14:textId="77777777" w:rsidR="00C60BE4" w:rsidRPr="00152E92" w:rsidRDefault="00C60BE4" w:rsidP="00C60BE4">
      <w:pPr>
        <w:rPr>
          <w:b/>
          <w:bCs/>
        </w:rPr>
      </w:pPr>
      <w:r>
        <w:rPr>
          <w:b/>
          <w:bCs/>
        </w:rPr>
        <w:t>S</w:t>
      </w:r>
      <w:r w:rsidRPr="00152E92">
        <w:rPr>
          <w:b/>
          <w:bCs/>
        </w:rPr>
        <w:t>2</w:t>
      </w:r>
      <w:r>
        <w:rPr>
          <w:b/>
          <w:bCs/>
        </w:rPr>
        <w:t xml:space="preserve"> Table.</w:t>
      </w:r>
      <w:r w:rsidRPr="00152E92">
        <w:rPr>
          <w:b/>
          <w:bCs/>
        </w:rPr>
        <w:t xml:space="preserve"> Own </w:t>
      </w:r>
      <w:r>
        <w:rPr>
          <w:b/>
          <w:bCs/>
        </w:rPr>
        <w:t>c</w:t>
      </w:r>
      <w:r w:rsidRPr="00152E92">
        <w:rPr>
          <w:b/>
          <w:bCs/>
        </w:rPr>
        <w:t xml:space="preserve">onvolutional </w:t>
      </w:r>
      <w:r>
        <w:rPr>
          <w:b/>
          <w:bCs/>
        </w:rPr>
        <w:t>n</w:t>
      </w:r>
      <w:r w:rsidRPr="00152E92">
        <w:rPr>
          <w:b/>
          <w:bCs/>
        </w:rPr>
        <w:t xml:space="preserve">eural </w:t>
      </w:r>
      <w:r>
        <w:rPr>
          <w:b/>
          <w:bCs/>
        </w:rPr>
        <w:t>n</w:t>
      </w:r>
      <w:r w:rsidRPr="00152E92">
        <w:rPr>
          <w:b/>
          <w:bCs/>
        </w:rPr>
        <w:t xml:space="preserve">etwork </w:t>
      </w:r>
      <w:r>
        <w:rPr>
          <w:b/>
          <w:bCs/>
        </w:rPr>
        <w:t>architect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0"/>
        <w:gridCol w:w="2767"/>
        <w:gridCol w:w="3009"/>
      </w:tblGrid>
      <w:tr w:rsidR="00C60BE4" w:rsidRPr="00CB473D" w14:paraId="2C792154" w14:textId="77777777" w:rsidTr="00EC2C39">
        <w:tc>
          <w:tcPr>
            <w:tcW w:w="906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5475448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Model: Sequential</w:t>
            </w:r>
          </w:p>
        </w:tc>
      </w:tr>
      <w:tr w:rsidR="00C60BE4" w:rsidRPr="00CB473D" w14:paraId="47CAAF0A" w14:textId="77777777" w:rsidTr="00EC2C39"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005ED2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Layer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4266D2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Output Shape</w:t>
            </w:r>
          </w:p>
        </w:tc>
        <w:tc>
          <w:tcPr>
            <w:tcW w:w="3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6F5989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Parameter</w:t>
            </w:r>
          </w:p>
        </w:tc>
      </w:tr>
      <w:tr w:rsidR="00C60BE4" w:rsidRPr="008F2C4E" w14:paraId="70572FC9" w14:textId="77777777" w:rsidTr="00EC2C39"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5A9FD68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 xml:space="preserve">Convolutional 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56B5267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(None, 253, 253, 32)</w:t>
            </w:r>
          </w:p>
        </w:tc>
        <w:tc>
          <w:tcPr>
            <w:tcW w:w="30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145082B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896</w:t>
            </w:r>
          </w:p>
        </w:tc>
      </w:tr>
      <w:tr w:rsidR="00C60BE4" w:rsidRPr="008F2C4E" w14:paraId="5076FCD8" w14:textId="77777777" w:rsidTr="00EC2C3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BD12DE0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 xml:space="preserve">Max Pooling 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02D9CDF5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(None, 126, 126, 32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8BEF2D6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0</w:t>
            </w:r>
          </w:p>
        </w:tc>
      </w:tr>
      <w:tr w:rsidR="00C60BE4" w:rsidRPr="008F2C4E" w14:paraId="1C24A3F3" w14:textId="77777777" w:rsidTr="00EC2C3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FCEDA09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 xml:space="preserve">Convolutional_1 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3D8F76DE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(None, 124, 124, 64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3CFF632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18,496</w:t>
            </w:r>
          </w:p>
        </w:tc>
      </w:tr>
      <w:tr w:rsidR="00C60BE4" w:rsidRPr="008F2C4E" w14:paraId="7ABC8C95" w14:textId="77777777" w:rsidTr="00EC2C3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4B25534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 xml:space="preserve">Max Pooling_1 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087B8103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(None, 62, 62, 64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51110C2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0</w:t>
            </w:r>
          </w:p>
        </w:tc>
      </w:tr>
      <w:tr w:rsidR="00C60BE4" w:rsidRPr="008F2C4E" w14:paraId="7EDD27AA" w14:textId="77777777" w:rsidTr="00EC2C3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E6A337B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 xml:space="preserve">Convolutional_2 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3B45B932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(None, 60, 60, 128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CDE7FE3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73,856</w:t>
            </w:r>
          </w:p>
        </w:tc>
      </w:tr>
      <w:tr w:rsidR="00C60BE4" w:rsidRPr="008F2C4E" w14:paraId="724A3865" w14:textId="77777777" w:rsidTr="00EC2C3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5479CDF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 xml:space="preserve">Dropout 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2759D115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(None, 60, 60, 128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BB6E3B4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0</w:t>
            </w:r>
          </w:p>
        </w:tc>
      </w:tr>
      <w:tr w:rsidR="00C60BE4" w:rsidRPr="008F2C4E" w14:paraId="16306C33" w14:textId="77777777" w:rsidTr="00EC2C3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46269E3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Max Pooling_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6E84F238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(None, 30, 30, 128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D4D367E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0</w:t>
            </w:r>
          </w:p>
        </w:tc>
      </w:tr>
      <w:tr w:rsidR="00C60BE4" w:rsidRPr="008F2C4E" w14:paraId="5B189696" w14:textId="77777777" w:rsidTr="00EC2C3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AB38DB5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Convolutional_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355046E6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(None, 28, 28, 128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3BCBFD7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147,584</w:t>
            </w:r>
          </w:p>
        </w:tc>
      </w:tr>
      <w:tr w:rsidR="00C60BE4" w:rsidRPr="008F2C4E" w14:paraId="3DB2E2F3" w14:textId="77777777" w:rsidTr="00EC2C3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955DF84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Max Pooling_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4E6CC1CA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(None, 14, 14, 128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D533F5F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0</w:t>
            </w:r>
          </w:p>
        </w:tc>
      </w:tr>
      <w:tr w:rsidR="00C60BE4" w:rsidRPr="008F2C4E" w14:paraId="0C298BD9" w14:textId="77777777" w:rsidTr="00EC2C3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2B94A0A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Flatte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695A193A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(None, 25,088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086BDBB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0</w:t>
            </w:r>
          </w:p>
        </w:tc>
      </w:tr>
      <w:tr w:rsidR="00C60BE4" w:rsidRPr="008F2C4E" w14:paraId="5FC72079" w14:textId="77777777" w:rsidTr="00EC2C3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0E6C04D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Dropout_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1F6C13DB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(None, 25,088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0426FC9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0</w:t>
            </w:r>
          </w:p>
        </w:tc>
      </w:tr>
      <w:tr w:rsidR="00C60BE4" w:rsidRPr="008F2C4E" w14:paraId="0D4D6667" w14:textId="77777777" w:rsidTr="00EC2C3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535B378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Dens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283309EB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(None, 512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91031A5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12,845,568</w:t>
            </w:r>
          </w:p>
        </w:tc>
      </w:tr>
      <w:tr w:rsidR="00C60BE4" w:rsidRPr="008F2C4E" w14:paraId="4C8FE2A7" w14:textId="77777777" w:rsidTr="00EC2C39"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D5E40A0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Dense_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3E237B4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(None, 1)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7FDEB7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513</w:t>
            </w:r>
          </w:p>
        </w:tc>
      </w:tr>
      <w:tr w:rsidR="00C60BE4" w:rsidRPr="008F2C4E" w14:paraId="161CB50C" w14:textId="77777777" w:rsidTr="00EC2C39">
        <w:tc>
          <w:tcPr>
            <w:tcW w:w="906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6F70825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Total parameter: 13,086,913</w:t>
            </w:r>
          </w:p>
          <w:p w14:paraId="0E00475D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Trainable parameters: 13,086,913</w:t>
            </w:r>
          </w:p>
          <w:p w14:paraId="3BBE7F0C" w14:textId="77777777" w:rsidR="00C60BE4" w:rsidRPr="008F2C4E" w:rsidRDefault="00C60BE4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8F2C4E">
              <w:rPr>
                <w:color w:val="000000" w:themeColor="text1"/>
              </w:rPr>
              <w:t>Non-trainable parameters: 0</w:t>
            </w:r>
          </w:p>
        </w:tc>
      </w:tr>
    </w:tbl>
    <w:p w14:paraId="665A3DFC" w14:textId="77777777" w:rsidR="00C60BE4" w:rsidRDefault="00C60BE4" w:rsidP="00C60BE4">
      <w:pPr>
        <w:spacing w:after="0"/>
        <w:jc w:val="left"/>
        <w:rPr>
          <w:color w:val="000000" w:themeColor="text1"/>
        </w:rPr>
      </w:pPr>
    </w:p>
    <w:p w14:paraId="6BBA68FE" w14:textId="77777777" w:rsidR="00C60BE4" w:rsidRDefault="00C60BE4"/>
    <w:sectPr w:rsidR="00C60B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BE4"/>
    <w:rsid w:val="00C60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7D5BE"/>
  <w15:chartTrackingRefBased/>
  <w15:docId w15:val="{A0E67FB1-E647-4ACB-9460-F14702E6E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ext"/>
    <w:qFormat/>
    <w:rsid w:val="00C60BE4"/>
    <w:pPr>
      <w:spacing w:line="480" w:lineRule="auto"/>
      <w:jc w:val="both"/>
    </w:pPr>
    <w:rPr>
      <w:rFonts w:ascii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BE4"/>
    <w:pPr>
      <w:spacing w:after="0" w:line="240" w:lineRule="auto"/>
    </w:pPr>
    <w:rPr>
      <w:kern w:val="0"/>
      <w:sz w:val="24"/>
      <w:szCs w:val="24"/>
      <w:lang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7-18T16:42:00Z</dcterms:created>
  <dcterms:modified xsi:type="dcterms:W3CDTF">2023-07-18T16:42:00Z</dcterms:modified>
</cp:coreProperties>
</file>